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29AAD" w14:textId="150E1D42" w:rsidR="0056090A" w:rsidRPr="00430679" w:rsidRDefault="00AB14F2" w:rsidP="00430679">
      <w:pPr>
        <w:ind w:firstLine="708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="005104E7" w:rsidRPr="005104E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</w:t>
      </w:r>
      <w:r w:rsidR="005104E7" w:rsidRPr="0056090A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</w:t>
      </w:r>
      <w:r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A40A43" w:rsidRPr="00A40A43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3: Post-</w:t>
      </w:r>
      <w:proofErr w:type="spellStart"/>
      <w:r w:rsidR="00A40A43" w:rsidRPr="00A40A43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hocs</w:t>
      </w:r>
      <w:proofErr w:type="spellEnd"/>
      <w:r w:rsidR="00A40A43" w:rsidRPr="00A40A43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for exercise-related data</w:t>
      </w:r>
    </w:p>
    <w:tbl>
      <w:tblPr>
        <w:tblW w:w="89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5"/>
        <w:gridCol w:w="1109"/>
        <w:gridCol w:w="633"/>
        <w:gridCol w:w="1985"/>
        <w:gridCol w:w="1137"/>
        <w:gridCol w:w="1569"/>
        <w:gridCol w:w="1308"/>
      </w:tblGrid>
      <w:tr w:rsidR="00E63E4C" w:rsidRPr="00A40A43" w14:paraId="73E4E827" w14:textId="77777777" w:rsidTr="00E63E4C">
        <w:trPr>
          <w:trHeight w:val="337"/>
        </w:trPr>
        <w:tc>
          <w:tcPr>
            <w:tcW w:w="2334" w:type="dxa"/>
            <w:gridSpan w:val="2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BFECF7F" w14:textId="77777777" w:rsidR="00A40A43" w:rsidRPr="00A40A43" w:rsidRDefault="00A40A43" w:rsidP="00A40A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633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6B1521" w14:textId="77777777" w:rsidR="00A40A43" w:rsidRPr="00A40A43" w:rsidRDefault="00A40A43" w:rsidP="00A40A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985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C164C3B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proofErr w:type="spellStart"/>
            <w:r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Heart</w:t>
            </w:r>
            <w:proofErr w:type="spellEnd"/>
            <w:r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 xml:space="preserve"> rate (% </w:t>
            </w:r>
            <w:proofErr w:type="spellStart"/>
            <w:r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peak</w:t>
            </w:r>
            <w:proofErr w:type="spellEnd"/>
            <w:r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 xml:space="preserve"> value)</w:t>
            </w:r>
          </w:p>
        </w:tc>
        <w:tc>
          <w:tcPr>
            <w:tcW w:w="1137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E776AF2" w14:textId="18DEC6C0" w:rsidR="00A40A43" w:rsidRPr="00A40A43" w:rsidRDefault="00086EA8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Perception of e</w:t>
            </w:r>
            <w:r w:rsidR="00A40A43"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ffort</w:t>
            </w:r>
          </w:p>
        </w:tc>
        <w:tc>
          <w:tcPr>
            <w:tcW w:w="1569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4E94F7" w14:textId="182E6295" w:rsidR="00A40A43" w:rsidRPr="00A40A43" w:rsidRDefault="00086EA8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Muscle p</w:t>
            </w:r>
            <w:r w:rsidR="00A40A43"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ain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B59368" w14:textId="24D6AAC5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Affect</w:t>
            </w:r>
            <w:r w:rsidR="00086E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 xml:space="preserve">ive </w:t>
            </w:r>
            <w:proofErr w:type="spellStart"/>
            <w:r w:rsidR="00086E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responses</w:t>
            </w:r>
            <w:proofErr w:type="spellEnd"/>
          </w:p>
        </w:tc>
      </w:tr>
      <w:tr w:rsidR="00E63E4C" w:rsidRPr="00A40A43" w14:paraId="5C7915F2" w14:textId="77777777" w:rsidTr="00E63E4C">
        <w:trPr>
          <w:trHeight w:val="337"/>
        </w:trPr>
        <w:tc>
          <w:tcPr>
            <w:tcW w:w="2334" w:type="dxa"/>
            <w:gridSpan w:val="2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FAB053F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proofErr w:type="spellStart"/>
            <w:r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Comparison</w:t>
            </w:r>
            <w:proofErr w:type="spellEnd"/>
          </w:p>
        </w:tc>
        <w:tc>
          <w:tcPr>
            <w:tcW w:w="633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F51D13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Time</w:t>
            </w:r>
          </w:p>
        </w:tc>
        <w:tc>
          <w:tcPr>
            <w:tcW w:w="5999" w:type="dxa"/>
            <w:gridSpan w:val="4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C693DEA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proofErr w:type="spellStart"/>
            <w:proofErr w:type="gramStart"/>
            <w:r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p</w:t>
            </w:r>
            <w:proofErr w:type="gramEnd"/>
            <w:r w:rsidRPr="00A40A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.value</w:t>
            </w:r>
            <w:proofErr w:type="spellEnd"/>
          </w:p>
        </w:tc>
      </w:tr>
      <w:tr w:rsidR="00E63E4C" w:rsidRPr="00A40A43" w14:paraId="16897A3D" w14:textId="77777777" w:rsidTr="00E63E4C">
        <w:trPr>
          <w:trHeight w:val="220"/>
        </w:trPr>
        <w:tc>
          <w:tcPr>
            <w:tcW w:w="1225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C4BB9E2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26EC30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MIIT</w:t>
            </w:r>
          </w:p>
        </w:tc>
        <w:tc>
          <w:tcPr>
            <w:tcW w:w="63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03FEC85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1</w:t>
            </w:r>
          </w:p>
        </w:tc>
        <w:tc>
          <w:tcPr>
            <w:tcW w:w="198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616030" w14:textId="6F400ECE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5B40247" w14:textId="0784F5DE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17</w:t>
            </w:r>
          </w:p>
        </w:tc>
        <w:tc>
          <w:tcPr>
            <w:tcW w:w="1569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5C84CC3" w14:textId="12D8F109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30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35AF0E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119</w:t>
            </w:r>
          </w:p>
        </w:tc>
      </w:tr>
      <w:tr w:rsidR="00E63E4C" w:rsidRPr="00A40A43" w14:paraId="0D50EE04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3233AF2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992603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LI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3542199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99C2A0" w14:textId="27A3A044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CC3802" w14:textId="4B481ACF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B8D944C" w14:textId="28394354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7EECD8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702</w:t>
            </w:r>
          </w:p>
        </w:tc>
      </w:tr>
      <w:tr w:rsidR="00E63E4C" w:rsidRPr="00A40A43" w14:paraId="54C237C2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4C7D73B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198F316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3B2682F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E53C111" w14:textId="37D8B5F9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229BE3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C35744" w14:textId="0FC9DDBD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0F792AA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132</w:t>
            </w:r>
          </w:p>
        </w:tc>
      </w:tr>
      <w:tr w:rsidR="00E63E4C" w:rsidRPr="00A40A43" w14:paraId="3D3069BE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9E1E990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M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ACA1C38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LI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A96131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B026E44" w14:textId="4E4C4BB0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74CFBE6" w14:textId="60008956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686E30" w14:textId="0FA17F63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 xml:space="preserve"> .0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57F3CB" w14:textId="4D714C4C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073</w:t>
            </w:r>
          </w:p>
        </w:tc>
      </w:tr>
      <w:tr w:rsidR="00E63E4C" w:rsidRPr="00A40A43" w14:paraId="2B5222FC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555844E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M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CC1557D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FF97C3E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1203C94" w14:textId="0E88E6B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C0BC60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9079B13" w14:textId="3507AB8F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3D4F1EE" w14:textId="024D65D1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</w:tr>
      <w:tr w:rsidR="00E63E4C" w:rsidRPr="00A40A43" w14:paraId="2C2DA463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14EA21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LII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2669988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1CA9F5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7B0F4A6" w14:textId="6E47C6BC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AA64A36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879E583" w14:textId="52A002E6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766C203" w14:textId="5F9C11FC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9</w:t>
            </w:r>
          </w:p>
        </w:tc>
      </w:tr>
      <w:tr w:rsidR="00E63E4C" w:rsidRPr="00A40A43" w14:paraId="7221DF4D" w14:textId="77777777" w:rsidTr="00E63E4C">
        <w:trPr>
          <w:trHeight w:val="209"/>
        </w:trPr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0845C0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68C425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MIIT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39A0C6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2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D9A3E5" w14:textId="016AE7FD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3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716B79" w14:textId="7D52768D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</w:t>
            </w:r>
            <w:r w:rsidR="000802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2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B34CE49" w14:textId="5F9AEE6A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 xml:space="preserve"> .017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DA8B62" w14:textId="55B9532A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140</w:t>
            </w:r>
          </w:p>
        </w:tc>
      </w:tr>
      <w:tr w:rsidR="00E63E4C" w:rsidRPr="00A40A43" w14:paraId="46B65CA3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8808FBA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71684B3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LI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5ED8E5C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57B3644" w14:textId="41B8595C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DD9630" w14:textId="020CF82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9D76DD9" w14:textId="4698B3FA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9E29CC" w14:textId="6B3D666C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4</w:t>
            </w:r>
          </w:p>
        </w:tc>
      </w:tr>
      <w:tr w:rsidR="00E63E4C" w:rsidRPr="00A40A43" w14:paraId="2517BDB6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D0CB7C6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BF3099C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5C487FA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A167A6" w14:textId="2D8F1D98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E121F61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84A7812" w14:textId="666F1A78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BED2E59" w14:textId="4F576E05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</w:tr>
      <w:tr w:rsidR="00E63E4C" w:rsidRPr="00A40A43" w14:paraId="619EEB44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D5BD7F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M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4D36477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LI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CC1ECF8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6ACA15E" w14:textId="68249C64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7B73A43" w14:textId="5F909BB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B42EF23" w14:textId="49B2B131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1DCE08B" w14:textId="4BC93395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43</w:t>
            </w:r>
          </w:p>
        </w:tc>
      </w:tr>
      <w:tr w:rsidR="00E63E4C" w:rsidRPr="00A40A43" w14:paraId="633D3F20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B48771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M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BCB791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DB1462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9A9E438" w14:textId="00CCC1A3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5A51268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8C0065B" w14:textId="4A2D29E9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C0C473" w14:textId="41ADA31E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</w:tr>
      <w:tr w:rsidR="00E63E4C" w:rsidRPr="00A40A43" w14:paraId="79D7D182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FAB962D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LII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AD173D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613F4C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0C63309" w14:textId="3D57822D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A08D73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05F62ED" w14:textId="6129CEBD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662DD7C" w14:textId="1BED1310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23</w:t>
            </w:r>
          </w:p>
        </w:tc>
      </w:tr>
      <w:tr w:rsidR="00E63E4C" w:rsidRPr="00A40A43" w14:paraId="54A4A26E" w14:textId="77777777" w:rsidTr="00E63E4C">
        <w:trPr>
          <w:trHeight w:val="209"/>
        </w:trPr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78D734B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88CE2E2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MIIT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FE8BB64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3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69A326" w14:textId="7100FD9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5A4CF01" w14:textId="4E0D6D36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EA65045" w14:textId="7423850F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 xml:space="preserve"> .008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627162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119</w:t>
            </w:r>
          </w:p>
        </w:tc>
      </w:tr>
      <w:tr w:rsidR="00E63E4C" w:rsidRPr="00A40A43" w14:paraId="4221A959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AF82A08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71471B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LI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DC1943F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6132FE" w14:textId="11B4857E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EE08B9" w14:textId="5571DBC2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BD181DD" w14:textId="0C088908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F6FE143" w14:textId="3E7DAC6E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</w:tr>
      <w:tr w:rsidR="00E63E4C" w:rsidRPr="00A40A43" w14:paraId="5FBBCA51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06A854A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1882613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297799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DE1A7A" w14:textId="764CDE76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AA7164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CCF693" w14:textId="7DFF4149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1C38CD" w14:textId="4478876E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</w:tr>
      <w:tr w:rsidR="00E63E4C" w:rsidRPr="00A40A43" w14:paraId="33C95511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24D67F5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M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E99F660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LI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38D8894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7BD8F73" w14:textId="5EF04ED1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350804" w14:textId="440C892F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</w:t>
            </w:r>
            <w:r w:rsidR="00AB45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381681A" w14:textId="2FF7A113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 xml:space="preserve"> 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683A7CD" w14:textId="49EB16F1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</w:t>
            </w:r>
            <w:r w:rsidR="000802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6</w:t>
            </w:r>
          </w:p>
        </w:tc>
      </w:tr>
      <w:tr w:rsidR="00E63E4C" w:rsidRPr="00A40A43" w14:paraId="011B8939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D12EBD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M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CFAE006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713E70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6753D0E" w14:textId="5ADBE880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AB4315B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D63FC9" w14:textId="4173653F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F59BFB0" w14:textId="02FFE733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</w:tr>
      <w:tr w:rsidR="00E63E4C" w:rsidRPr="00A40A43" w14:paraId="197A1A99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86C11B9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LII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F09AA9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6A0A12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8110702" w14:textId="2E5543AE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04684E0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C64367D" w14:textId="18122DE0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B8B48F1" w14:textId="0C76B5AE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23</w:t>
            </w:r>
          </w:p>
        </w:tc>
      </w:tr>
      <w:tr w:rsidR="00E63E4C" w:rsidRPr="00A40A43" w14:paraId="3545B229" w14:textId="77777777" w:rsidTr="00E63E4C">
        <w:trPr>
          <w:trHeight w:val="209"/>
        </w:trPr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C5B1946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E58D63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MIIT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A6DEBA6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4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5F63397" w14:textId="41249CBE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1262476" w14:textId="2B4A415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519F55" w14:textId="5AB96B04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 xml:space="preserve"> .019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95A38E7" w14:textId="164B4C13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15</w:t>
            </w:r>
            <w:r w:rsidR="00080220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1</w:t>
            </w:r>
          </w:p>
        </w:tc>
      </w:tr>
      <w:tr w:rsidR="00E63E4C" w:rsidRPr="00A40A43" w14:paraId="77598B49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D0AA3B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91F8362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LI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001A4C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FDAB55" w14:textId="61B243A6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A28790" w14:textId="0EDA33D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737752E" w14:textId="64036E3C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59745B1" w14:textId="72A8D74D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</w:t>
            </w:r>
            <w:r w:rsidR="000802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4</w:t>
            </w:r>
          </w:p>
        </w:tc>
      </w:tr>
      <w:tr w:rsidR="00E63E4C" w:rsidRPr="00A40A43" w14:paraId="5B4BA3DD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141769E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H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70520F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B08C7F0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EB2EC3" w14:textId="52588734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B6DA9F5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1E01E8" w14:textId="2947B4D4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3BFC52" w14:textId="3EF0E1D0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</w:tr>
      <w:tr w:rsidR="00E63E4C" w:rsidRPr="00A40A43" w14:paraId="5874F9C9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DA3976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M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1DB5E72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LI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C341EA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8C46348" w14:textId="3A13B644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21A09D" w14:textId="2144100B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1B909D" w14:textId="4B283875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 xml:space="preserve"> .0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68787E3" w14:textId="610ABEC3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 xml:space="preserve"> .022</w:t>
            </w:r>
          </w:p>
        </w:tc>
      </w:tr>
      <w:tr w:rsidR="00E63E4C" w:rsidRPr="00A40A43" w14:paraId="325ECA01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9F8A8F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MI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93510F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F99A6BC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9E3E8F" w14:textId="74452C02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D2B9A2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2852D7" w14:textId="1CB63B85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5FEFDE3" w14:textId="16161B49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2</w:t>
            </w:r>
          </w:p>
        </w:tc>
      </w:tr>
      <w:tr w:rsidR="00E63E4C" w:rsidRPr="00A40A43" w14:paraId="056A3FDA" w14:textId="77777777" w:rsidTr="00E63E4C">
        <w:trPr>
          <w:trHeight w:val="209"/>
        </w:trPr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9784859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LII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67C832F" w14:textId="77777777" w:rsidR="00A40A43" w:rsidRPr="00A40A43" w:rsidRDefault="00A40A43" w:rsidP="00A40A43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-     RES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1C15780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B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1469089" w14:textId="69217B4F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B2392BC" w14:textId="77777777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EC134A1" w14:textId="448483F4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0CC18D" w14:textId="2AC703F4" w:rsidR="00A40A43" w:rsidRPr="00A40A43" w:rsidRDefault="00A40A43" w:rsidP="00A40A43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A40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41</w:t>
            </w:r>
          </w:p>
        </w:tc>
      </w:tr>
    </w:tbl>
    <w:p w14:paraId="29842825" w14:textId="77777777" w:rsidR="00A40A43" w:rsidRDefault="00A40A43" w:rsidP="005609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8662F57" w14:textId="6802BFE4" w:rsidR="00072F10" w:rsidRPr="00072F10" w:rsidRDefault="00072F10" w:rsidP="00072F1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072F10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lastRenderedPageBreak/>
        <w:t xml:space="preserve">Caption for </w:t>
      </w:r>
      <w:r w:rsidR="00AB14F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="00AB14F2"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072F10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 3:</w:t>
      </w:r>
    </w:p>
    <w:p w14:paraId="135E7B04" w14:textId="0E6FB1B2" w:rsidR="00A32574" w:rsidRPr="00430679" w:rsidRDefault="00072F10" w:rsidP="00430679">
      <w:pPr>
        <w:pStyle w:val="NormalWeb"/>
        <w:spacing w:before="0" w:beforeAutospacing="0" w:after="160" w:afterAutospacing="0" w:line="256" w:lineRule="auto"/>
        <w:rPr>
          <w:lang w:val="en-CA"/>
        </w:rPr>
      </w:pPr>
      <w:r>
        <w:rPr>
          <w:rFonts w:eastAsia="Aptos"/>
          <w:i/>
          <w:iCs/>
          <w:color w:val="000000"/>
          <w:kern w:val="24"/>
          <w:lang w:val="en-CA"/>
        </w:rPr>
        <w:t xml:space="preserve">Post hoc results are reported with Holm-Bonferroni correction. </w:t>
      </w:r>
      <w:r>
        <w:rPr>
          <w:rFonts w:eastAsia="Aptos"/>
          <w:i/>
          <w:iCs/>
          <w:color w:val="000000"/>
          <w:kern w:val="24"/>
          <w:u w:val="single"/>
          <w:lang w:val="en-CA"/>
        </w:rPr>
        <w:t>Abbreviations</w:t>
      </w:r>
      <w:r>
        <w:rPr>
          <w:rFonts w:eastAsia="Aptos"/>
          <w:i/>
          <w:iCs/>
          <w:color w:val="000000"/>
          <w:kern w:val="24"/>
          <w:lang w:val="en-CA"/>
        </w:rPr>
        <w:t xml:space="preserve">: </w:t>
      </w:r>
      <w:r>
        <w:rPr>
          <w:rFonts w:eastAsia="Aptos"/>
          <w:b/>
          <w:bCs/>
          <w:i/>
          <w:iCs/>
          <w:color w:val="000000"/>
          <w:kern w:val="24"/>
          <w:lang w:val="en-CA"/>
        </w:rPr>
        <w:t>HIIT</w:t>
      </w:r>
      <w:r>
        <w:rPr>
          <w:rFonts w:eastAsia="Aptos"/>
          <w:i/>
          <w:iCs/>
          <w:color w:val="000000"/>
          <w:kern w:val="24"/>
          <w:lang w:val="en-CA"/>
        </w:rPr>
        <w:t xml:space="preserve">: high intensity interval training </w:t>
      </w:r>
      <w:r w:rsidR="00080220">
        <w:rPr>
          <w:rFonts w:eastAsia="Aptos"/>
          <w:i/>
          <w:iCs/>
          <w:color w:val="000000"/>
          <w:kern w:val="24"/>
          <w:lang w:val="en-CA"/>
        </w:rPr>
        <w:t>session</w:t>
      </w:r>
      <w:r>
        <w:rPr>
          <w:rFonts w:eastAsia="Aptos"/>
          <w:i/>
          <w:iCs/>
          <w:color w:val="000000"/>
          <w:kern w:val="24"/>
          <w:lang w:val="en-CA"/>
        </w:rPr>
        <w:t xml:space="preserve">; </w:t>
      </w:r>
      <w:r>
        <w:rPr>
          <w:rFonts w:eastAsia="Aptos"/>
          <w:b/>
          <w:bCs/>
          <w:i/>
          <w:iCs/>
          <w:color w:val="000000"/>
          <w:kern w:val="24"/>
          <w:lang w:val="en-CA"/>
        </w:rPr>
        <w:t>MIIT</w:t>
      </w:r>
      <w:r>
        <w:rPr>
          <w:rFonts w:eastAsia="Aptos"/>
          <w:i/>
          <w:iCs/>
          <w:color w:val="000000"/>
          <w:kern w:val="24"/>
          <w:lang w:val="en-CA"/>
        </w:rPr>
        <w:t xml:space="preserve">: moderate intensity interval training </w:t>
      </w:r>
      <w:r w:rsidR="00080220">
        <w:rPr>
          <w:rFonts w:eastAsia="Aptos"/>
          <w:i/>
          <w:iCs/>
          <w:color w:val="000000"/>
          <w:kern w:val="24"/>
          <w:lang w:val="en-CA"/>
        </w:rPr>
        <w:t>session</w:t>
      </w:r>
      <w:r>
        <w:rPr>
          <w:rFonts w:eastAsia="Aptos"/>
          <w:i/>
          <w:iCs/>
          <w:color w:val="000000"/>
          <w:kern w:val="24"/>
          <w:lang w:val="en-CA"/>
        </w:rPr>
        <w:t xml:space="preserve">; </w:t>
      </w:r>
      <w:r>
        <w:rPr>
          <w:rFonts w:eastAsia="Aptos"/>
          <w:b/>
          <w:bCs/>
          <w:i/>
          <w:iCs/>
          <w:color w:val="000000"/>
          <w:kern w:val="24"/>
          <w:lang w:val="en-CA"/>
        </w:rPr>
        <w:t>LIIT</w:t>
      </w:r>
      <w:r>
        <w:rPr>
          <w:rFonts w:eastAsia="Aptos"/>
          <w:i/>
          <w:iCs/>
          <w:color w:val="000000"/>
          <w:kern w:val="24"/>
          <w:lang w:val="en-CA"/>
        </w:rPr>
        <w:t xml:space="preserve">: light intensity interval training </w:t>
      </w:r>
      <w:r w:rsidR="00080220">
        <w:rPr>
          <w:rFonts w:eastAsia="Aptos"/>
          <w:i/>
          <w:iCs/>
          <w:color w:val="000000"/>
          <w:kern w:val="24"/>
          <w:lang w:val="en-CA"/>
        </w:rPr>
        <w:t>session</w:t>
      </w:r>
      <w:r>
        <w:rPr>
          <w:rFonts w:eastAsia="Aptos"/>
          <w:i/>
          <w:iCs/>
          <w:color w:val="000000"/>
          <w:kern w:val="24"/>
          <w:lang w:val="en-CA"/>
        </w:rPr>
        <w:t xml:space="preserve">; </w:t>
      </w:r>
      <w:r>
        <w:rPr>
          <w:rFonts w:eastAsia="Aptos"/>
          <w:b/>
          <w:bCs/>
          <w:i/>
          <w:iCs/>
          <w:color w:val="000000"/>
          <w:kern w:val="24"/>
          <w:lang w:val="en-CA"/>
        </w:rPr>
        <w:t>B1</w:t>
      </w:r>
      <w:r>
        <w:rPr>
          <w:rFonts w:eastAsia="Aptos"/>
          <w:i/>
          <w:iCs/>
          <w:color w:val="000000"/>
          <w:kern w:val="24"/>
          <w:lang w:val="en-CA"/>
        </w:rPr>
        <w:t xml:space="preserve">: block 1 (0-3 minutes); </w:t>
      </w:r>
      <w:r>
        <w:rPr>
          <w:rFonts w:eastAsia="Aptos"/>
          <w:b/>
          <w:bCs/>
          <w:i/>
          <w:iCs/>
          <w:color w:val="000000"/>
          <w:kern w:val="24"/>
          <w:lang w:val="en-CA"/>
        </w:rPr>
        <w:t>B2</w:t>
      </w:r>
      <w:r>
        <w:rPr>
          <w:rFonts w:eastAsia="Aptos"/>
          <w:i/>
          <w:iCs/>
          <w:color w:val="000000"/>
          <w:kern w:val="24"/>
          <w:lang w:val="en-CA"/>
        </w:rPr>
        <w:t xml:space="preserve">: block 2 (5-8 minutes); </w:t>
      </w:r>
      <w:r>
        <w:rPr>
          <w:rFonts w:eastAsia="Aptos"/>
          <w:b/>
          <w:bCs/>
          <w:i/>
          <w:iCs/>
          <w:color w:val="000000"/>
          <w:kern w:val="24"/>
          <w:lang w:val="en-CA"/>
        </w:rPr>
        <w:t>B3</w:t>
      </w:r>
      <w:r>
        <w:rPr>
          <w:rFonts w:eastAsia="Aptos"/>
          <w:i/>
          <w:iCs/>
          <w:color w:val="000000"/>
          <w:kern w:val="24"/>
          <w:lang w:val="en-CA"/>
        </w:rPr>
        <w:t xml:space="preserve">: block 3 (10-13 minutes); </w:t>
      </w:r>
      <w:r>
        <w:rPr>
          <w:rFonts w:eastAsia="Aptos"/>
          <w:b/>
          <w:bCs/>
          <w:i/>
          <w:iCs/>
          <w:color w:val="000000"/>
          <w:kern w:val="24"/>
          <w:lang w:val="en-CA"/>
        </w:rPr>
        <w:t>B4</w:t>
      </w:r>
      <w:r>
        <w:rPr>
          <w:rFonts w:eastAsia="Aptos"/>
          <w:i/>
          <w:iCs/>
          <w:color w:val="000000"/>
          <w:kern w:val="24"/>
          <w:lang w:val="en-CA"/>
        </w:rPr>
        <w:t>: block 4 (15-18 minutes).</w:t>
      </w:r>
    </w:p>
    <w:sectPr w:rsidR="00A32574" w:rsidRPr="004306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36"/>
    <w:rsid w:val="00011C88"/>
    <w:rsid w:val="000510B2"/>
    <w:rsid w:val="00055336"/>
    <w:rsid w:val="00057B69"/>
    <w:rsid w:val="00072F10"/>
    <w:rsid w:val="00080220"/>
    <w:rsid w:val="00086EA8"/>
    <w:rsid w:val="00094CA7"/>
    <w:rsid w:val="000B52C6"/>
    <w:rsid w:val="00162D76"/>
    <w:rsid w:val="0017317D"/>
    <w:rsid w:val="001875B4"/>
    <w:rsid w:val="001A18E6"/>
    <w:rsid w:val="001A4F85"/>
    <w:rsid w:val="0022673D"/>
    <w:rsid w:val="00264DC8"/>
    <w:rsid w:val="002767F9"/>
    <w:rsid w:val="003B1D6B"/>
    <w:rsid w:val="004074BC"/>
    <w:rsid w:val="00413CB9"/>
    <w:rsid w:val="00413EE6"/>
    <w:rsid w:val="00417E74"/>
    <w:rsid w:val="004245F5"/>
    <w:rsid w:val="00430679"/>
    <w:rsid w:val="00443CDA"/>
    <w:rsid w:val="005104E7"/>
    <w:rsid w:val="0056090A"/>
    <w:rsid w:val="00582B51"/>
    <w:rsid w:val="0060197A"/>
    <w:rsid w:val="00610570"/>
    <w:rsid w:val="006D7C0F"/>
    <w:rsid w:val="00791154"/>
    <w:rsid w:val="008713A9"/>
    <w:rsid w:val="00995155"/>
    <w:rsid w:val="009E3F35"/>
    <w:rsid w:val="009F491E"/>
    <w:rsid w:val="00A10724"/>
    <w:rsid w:val="00A32574"/>
    <w:rsid w:val="00A40A43"/>
    <w:rsid w:val="00AB14F2"/>
    <w:rsid w:val="00AB45B0"/>
    <w:rsid w:val="00B6030F"/>
    <w:rsid w:val="00BA25B1"/>
    <w:rsid w:val="00BA2EDC"/>
    <w:rsid w:val="00BB4695"/>
    <w:rsid w:val="00C406BD"/>
    <w:rsid w:val="00C717FD"/>
    <w:rsid w:val="00CB06D8"/>
    <w:rsid w:val="00CB3A50"/>
    <w:rsid w:val="00DC7336"/>
    <w:rsid w:val="00DD3B2D"/>
    <w:rsid w:val="00E63E4C"/>
    <w:rsid w:val="00E82F98"/>
    <w:rsid w:val="00E84679"/>
    <w:rsid w:val="00ED0E11"/>
    <w:rsid w:val="00F0006F"/>
    <w:rsid w:val="00F33FEE"/>
    <w:rsid w:val="00F40878"/>
    <w:rsid w:val="00F4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A1548"/>
  <w15:chartTrackingRefBased/>
  <w15:docId w15:val="{9A49136A-B961-423C-A385-24F8B4DD1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70"/>
  </w:style>
  <w:style w:type="paragraph" w:styleId="Titre1">
    <w:name w:val="heading 1"/>
    <w:basedOn w:val="Normal"/>
    <w:next w:val="Normal"/>
    <w:link w:val="Titre1Car"/>
    <w:uiPriority w:val="9"/>
    <w:qFormat/>
    <w:rsid w:val="00DC7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7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7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7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7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7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7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7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7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7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7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7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73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73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73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73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73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73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7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7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7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7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7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73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733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73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7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73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73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1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33F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3F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3F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3F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3FE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14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3</Words>
  <Characters>1146</Characters>
  <Application>Microsoft Office Word</Application>
  <DocSecurity>0</DocSecurity>
  <Lines>187</Lines>
  <Paragraphs>178</Paragraphs>
  <ScaleCrop>false</ScaleCrop>
  <Company>HP Inc.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e Harroum</dc:creator>
  <cp:keywords/>
  <dc:description/>
  <cp:lastModifiedBy>Nesrine Harroum</cp:lastModifiedBy>
  <cp:revision>4</cp:revision>
  <cp:lastPrinted>2024-12-05T17:48:00Z</cp:lastPrinted>
  <dcterms:created xsi:type="dcterms:W3CDTF">2024-12-05T21:21:00Z</dcterms:created>
  <dcterms:modified xsi:type="dcterms:W3CDTF">2025-01-22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3ce4470a3117828f3d7763133742819a7f904c5925888c83cee6e2fe974f9</vt:lpwstr>
  </property>
</Properties>
</file>